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48B" w:rsidRDefault="007C648B" w:rsidP="00CC54E7">
      <w:pPr>
        <w:spacing w:after="0" w:line="480" w:lineRule="auto"/>
        <w:ind w:left="-284"/>
        <w:jc w:val="both"/>
        <w:rPr>
          <w:rFonts w:ascii="Arial" w:eastAsia="Times New Roman" w:hAnsi="Arial" w:cs="Arial"/>
          <w:b/>
          <w:color w:val="000000"/>
          <w:u w:val="single"/>
          <w:lang w:eastAsia="de-DE"/>
        </w:rPr>
      </w:pPr>
      <w:r w:rsidRPr="00EC14A8">
        <w:rPr>
          <w:rFonts w:ascii="Arial" w:eastAsia="Times New Roman" w:hAnsi="Arial" w:cs="Arial"/>
          <w:b/>
          <w:color w:val="000000"/>
          <w:u w:val="single"/>
          <w:lang w:eastAsia="de-DE"/>
        </w:rPr>
        <w:t xml:space="preserve">Table </w:t>
      </w:r>
      <w:r w:rsidR="009901C0">
        <w:rPr>
          <w:rFonts w:ascii="Arial" w:eastAsia="Times New Roman" w:hAnsi="Arial" w:cs="Arial"/>
          <w:b/>
          <w:color w:val="000000"/>
          <w:u w:val="single"/>
          <w:lang w:eastAsia="de-DE"/>
        </w:rPr>
        <w:t>S</w:t>
      </w:r>
      <w:r w:rsidRPr="00EC14A8">
        <w:rPr>
          <w:rFonts w:ascii="Arial" w:eastAsia="Times New Roman" w:hAnsi="Arial" w:cs="Arial"/>
          <w:b/>
          <w:color w:val="000000"/>
          <w:u w:val="single"/>
          <w:lang w:eastAsia="de-DE"/>
        </w:rPr>
        <w:t>1</w:t>
      </w:r>
      <w:r>
        <w:rPr>
          <w:rFonts w:ascii="Arial" w:eastAsia="Times New Roman" w:hAnsi="Arial" w:cs="Arial"/>
          <w:b/>
          <w:color w:val="000000"/>
          <w:u w:val="single"/>
          <w:lang w:eastAsia="de-DE"/>
        </w:rPr>
        <w:t>.</w:t>
      </w:r>
      <w:r w:rsidRPr="00F24982">
        <w:rPr>
          <w:rFonts w:ascii="Arial" w:eastAsia="Times New Roman" w:hAnsi="Arial" w:cs="Arial"/>
          <w:b/>
          <w:color w:val="000000"/>
          <w:lang w:eastAsia="de-DE"/>
        </w:rPr>
        <w:t xml:space="preserve"> </w:t>
      </w:r>
      <w:r w:rsidR="009901C0">
        <w:rPr>
          <w:rFonts w:ascii="Arial" w:eastAsia="Times New Roman" w:hAnsi="Arial" w:cs="Arial"/>
          <w:b/>
          <w:color w:val="000000"/>
          <w:lang w:eastAsia="de-DE"/>
        </w:rPr>
        <w:t>Assignment of p</w:t>
      </w:r>
      <w:r w:rsidRPr="00F24982">
        <w:rPr>
          <w:rFonts w:ascii="Arial" w:eastAsia="Times New Roman" w:hAnsi="Arial" w:cs="Arial"/>
          <w:b/>
          <w:color w:val="000000"/>
          <w:lang w:eastAsia="de-DE"/>
        </w:rPr>
        <w:t>atient data</w:t>
      </w:r>
      <w:r w:rsidR="009901C0">
        <w:rPr>
          <w:rFonts w:ascii="Arial" w:eastAsia="Times New Roman" w:hAnsi="Arial" w:cs="Arial"/>
          <w:b/>
          <w:color w:val="000000"/>
          <w:lang w:eastAsia="de-DE"/>
        </w:rPr>
        <w:t xml:space="preserve"> to</w:t>
      </w:r>
      <w:bookmarkStart w:id="0" w:name="_GoBack"/>
      <w:bookmarkEnd w:id="0"/>
      <w:r w:rsidR="009901C0">
        <w:rPr>
          <w:rFonts w:ascii="Arial" w:eastAsia="Times New Roman" w:hAnsi="Arial" w:cs="Arial"/>
          <w:b/>
          <w:color w:val="000000"/>
          <w:lang w:eastAsia="de-DE"/>
        </w:rPr>
        <w:t xml:space="preserve"> experiments</w:t>
      </w:r>
    </w:p>
    <w:tbl>
      <w:tblPr>
        <w:tblW w:w="147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851"/>
        <w:gridCol w:w="709"/>
        <w:gridCol w:w="992"/>
        <w:gridCol w:w="850"/>
        <w:gridCol w:w="5103"/>
        <w:gridCol w:w="993"/>
        <w:gridCol w:w="992"/>
        <w:gridCol w:w="992"/>
        <w:gridCol w:w="625"/>
        <w:gridCol w:w="626"/>
        <w:gridCol w:w="626"/>
        <w:gridCol w:w="626"/>
      </w:tblGrid>
      <w:tr w:rsidR="007C648B" w:rsidRPr="007C1823" w:rsidTr="00674597">
        <w:trPr>
          <w:jc w:val="center"/>
        </w:trPr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Patient</w:t>
            </w:r>
          </w:p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I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Materi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S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Years</w:t>
            </w:r>
          </w:p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at diagnosi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Genetic</w:t>
            </w:r>
          </w:p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Group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Karyotyp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FISH</w:t>
            </w:r>
          </w:p>
        </w:tc>
        <w:tc>
          <w:tcPr>
            <w:tcW w:w="2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>
              <w:rPr>
                <w:rFonts w:ascii="Arial" w:hAnsi="Arial" w:cs="Arial"/>
                <w:b/>
                <w:sz w:val="14"/>
                <w:szCs w:val="20"/>
              </w:rPr>
              <w:t>Analysis type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Merge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</w:p>
        </w:tc>
        <w:tc>
          <w:tcPr>
            <w:tcW w:w="5103" w:type="dxa"/>
            <w:vMerge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i/>
                <w:sz w:val="14"/>
                <w:szCs w:val="20"/>
              </w:rPr>
              <w:t>TCR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i/>
                <w:sz w:val="14"/>
                <w:szCs w:val="20"/>
              </w:rPr>
              <w:t>TCL1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i/>
                <w:sz w:val="14"/>
                <w:szCs w:val="20"/>
              </w:rPr>
              <w:t>MTCP1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>
              <w:rPr>
                <w:rFonts w:ascii="Arial" w:hAnsi="Arial" w:cs="Arial"/>
                <w:b/>
                <w:i/>
                <w:sz w:val="14"/>
                <w:szCs w:val="20"/>
              </w:rPr>
              <w:t>RNA-</w:t>
            </w:r>
            <w:proofErr w:type="spellStart"/>
            <w:r>
              <w:rPr>
                <w:rFonts w:ascii="Arial" w:hAnsi="Arial" w:cs="Arial"/>
                <w:b/>
                <w:i/>
                <w:sz w:val="14"/>
                <w:szCs w:val="20"/>
              </w:rPr>
              <w:t>seq</w:t>
            </w:r>
            <w:proofErr w:type="spellEnd"/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>
              <w:rPr>
                <w:rFonts w:ascii="Arial" w:hAnsi="Arial" w:cs="Arial"/>
                <w:b/>
                <w:i/>
                <w:sz w:val="14"/>
                <w:szCs w:val="20"/>
              </w:rPr>
              <w:t>Capture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>
              <w:rPr>
                <w:rFonts w:ascii="Arial" w:hAnsi="Arial" w:cs="Arial"/>
                <w:b/>
                <w:i/>
                <w:sz w:val="14"/>
                <w:szCs w:val="20"/>
              </w:rPr>
              <w:t>Exome-Seq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r>
              <w:rPr>
                <w:rFonts w:ascii="Arial" w:hAnsi="Arial" w:cs="Arial"/>
                <w:b/>
                <w:i/>
                <w:sz w:val="14"/>
                <w:szCs w:val="20"/>
              </w:rPr>
              <w:t>SNP array</w:t>
            </w:r>
          </w:p>
        </w:tc>
      </w:tr>
      <w:tr w:rsidR="007C648B" w:rsidRPr="007C1823" w:rsidTr="00674597">
        <w:trPr>
          <w:trHeight w:val="487"/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/</w:t>
            </w:r>
          </w:p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t(14;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tabs>
                <w:tab w:val="left" w:pos="1002"/>
              </w:tabs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64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t(X;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5,X,t(X;14)(q28;q11),der(1)t(1;9)(q21;q12),der(7)t(1;7)(q21;q32),−9[20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normal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/</w:t>
            </w:r>
          </w:p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t(14;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45,XY,add(5)(q31),der(6)t(Y;6)(q11;q12),dup(7)(q35q31),add(9)(p23),</w:t>
            </w:r>
            <w:r w:rsidRPr="007C1823">
              <w:rPr>
                <w:rFonts w:ascii="Arial" w:hAnsi="Arial" w:cs="Arial"/>
                <w:sz w:val="14"/>
                <w:szCs w:val="20"/>
              </w:rPr>
              <w:t>der(11)t(11;17)(q25;q21), der(13)t(6;13)(p21;p13)del(13)(q13q21),add(14)(p13),del(14)(q11q32),dup(17)(q11q23),−17[23]/ 46,XY[2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69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9,XY,+7,der(8)t(6;8)(p21;p21),+der(8)t(8;8)(p21;q21),+del(8)(p11),inv(14)(q11q32)[13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75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43,X,t(Y;14)(q10;q10),t(1;5)(p36;p14),der(7)t(7;11)(p22;q12),</w:t>
            </w: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r(8)(p23q24),−11,inv(14)(q11q32),−17,der(19)t(14;19)(q32.1;p13.3)x2[14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41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proofErr w:type="gramStart"/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t(</w:t>
            </w:r>
            <w:proofErr w:type="gramEnd"/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X;?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43~45,X,-X[6],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dic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(6;11)(q11;q13)[5],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add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(8)(p23)[2][cp6]/46,XX[7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normal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normal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625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51</w:t>
            </w:r>
          </w:p>
        </w:tc>
        <w:tc>
          <w:tcPr>
            <w:tcW w:w="850" w:type="dxa"/>
            <w:vAlign w:val="center"/>
          </w:tcPr>
          <w:p w:rsidR="007C648B" w:rsidRPr="006355AB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color w:val="000000"/>
                <w:sz w:val="14"/>
                <w:szCs w:val="20"/>
              </w:rPr>
              <w:t>t(14;14)</w:t>
            </w:r>
          </w:p>
        </w:tc>
        <w:tc>
          <w:tcPr>
            <w:tcW w:w="510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42~43,XX,add(5)(p14),der(9)t(9;11)(p21;p12~14)add(9)(q12),del(11)(p12~14),der(12)t(12;22) (p11;q13),t(14;14)(q11;q32),-18,der(18)t(5;18)(p14;q22),−20,−22[cp10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6355AB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6355AB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6355AB" w:rsidRDefault="00781F28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6355AB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t(X;14)</w:t>
            </w:r>
          </w:p>
        </w:tc>
        <w:tc>
          <w:tcPr>
            <w:tcW w:w="510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46,t(X;14)(q27;q11),Y,der(3)add(3)(p24)add(3)(q12),add(3)(q21),dup(8)(q21q24),-10,-11,der(22)t(14;?;22)(q21;?;p13),+2mar[12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normal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625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82</w:t>
            </w:r>
          </w:p>
        </w:tc>
        <w:tc>
          <w:tcPr>
            <w:tcW w:w="850" w:type="dxa"/>
            <w:vAlign w:val="center"/>
          </w:tcPr>
          <w:p w:rsidR="007C648B" w:rsidRPr="006355AB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44,XY,i(6)(p10),i(7)(q10),der(7)t(7;7)(p11;q35),i(8)(q10),−10,add(10)(p11),</w:t>
            </w: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del(11)(q14q24),del(12) (p12),inv(14)(q11q32),−17[20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6355AB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6355AB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:rsidR="007C648B" w:rsidRPr="006355AB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6355AB" w:rsidRDefault="007C648B" w:rsidP="00674597">
            <w:pPr>
              <w:tabs>
                <w:tab w:val="left" w:pos="1035"/>
              </w:tabs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42~44,XX,del(6)(q12),+7,der(7;11)(p10;q10),ider(8)(q10)add(8)(q24),der(11;20)(p10;q10),add(12) (p12),−13,−14,inv(14)(q11q32),add(16)(p13),</w:t>
            </w:r>
            <w:r w:rsidRPr="006355AB">
              <w:rPr>
                <w:rFonts w:ascii="Arial" w:hAnsi="Arial" w:cs="Arial"/>
                <w:sz w:val="14"/>
                <w:szCs w:val="20"/>
              </w:rPr>
              <w:t>−21,−22,+mar[cp8]/46,XX[2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57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es-ES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43~46,X,</w:t>
            </w:r>
            <w:r w:rsidRPr="007C1823">
              <w:rPr>
                <w:rFonts w:ascii="Arial" w:hAnsi="Arial" w:cs="Arial"/>
                <w:sz w:val="14"/>
                <w:szCs w:val="20"/>
              </w:rPr>
              <w:t>−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Y,der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(8)t(8;8)(p21;q21),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add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(10)(p1?2),−13,inv(14)(q11q32),</w:t>
            </w: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add(18)(q23),−22,+1~2mar [cp14]/46,XY[5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e.</w:t>
            </w:r>
            <w:proofErr w:type="spellEnd"/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e.</w:t>
            </w:r>
            <w:proofErr w:type="spellEnd"/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e.</w:t>
            </w:r>
            <w:proofErr w:type="spellEnd"/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53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44,XX,dic(1;11)(q10;q13~14),der(4)t(1;4)(p31;q32),</w:t>
            </w: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der(6)del(6)(q12q16)del(6)(q24q25),+9,add(9)(p13),inv(14)(q11q32),</w:t>
            </w:r>
            <w:r w:rsidRPr="007C1823">
              <w:rPr>
                <w:rFonts w:ascii="Arial" w:hAnsi="Arial" w:cs="Arial"/>
                <w:sz w:val="14"/>
                <w:szCs w:val="20"/>
              </w:rPr>
              <w:t>−</w:t>
            </w: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18,</w:t>
            </w:r>
            <w:r w:rsidRPr="007C1823">
              <w:rPr>
                <w:rFonts w:ascii="Arial" w:hAnsi="Arial" w:cs="Arial"/>
                <w:sz w:val="14"/>
                <w:szCs w:val="20"/>
              </w:rPr>
              <w:t>der(18;21)(q10;q10),+19,−22[17]/46,XX[3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78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t(X;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5,X,t(X;14)(q28;q11),der(3)t(3;8)(q27;q24),der(6)i(6)(p10)t(6;22)(p21;q12),der(10)t(10;11) (p12;p11),?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dic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 xml:space="preserve"> r(16;22)(p13.3q23;p13q12)[20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normal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M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47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42~44,X,−Y,del(2)(q24q32),+8,add(11)(q21),del(12)(p12),+add(12)(p12),</w:t>
            </w:r>
            <w:r w:rsidRPr="007C1823">
              <w:rPr>
                <w:rFonts w:ascii="Arial" w:hAnsi="Arial" w:cs="Arial"/>
                <w:sz w:val="14"/>
                <w:szCs w:val="20"/>
              </w:rPr>
              <w:t>add(1</w:t>
            </w:r>
            <w:r w:rsidRPr="007C1823">
              <w:rPr>
                <w:rFonts w:ascii="Arial" w:hAnsi="Arial" w:cs="Arial"/>
                <w:sz w:val="14"/>
                <w:szCs w:val="20"/>
              </w:rPr>
              <w:lastRenderedPageBreak/>
              <w:t>3)(p13),−13,−14, inv(14)(q11q32.1),</w:t>
            </w:r>
            <w:r w:rsidRPr="007C1823" w:rsidDel="00BC5FD1">
              <w:rPr>
                <w:rFonts w:ascii="Arial" w:hAnsi="Arial" w:cs="Arial"/>
                <w:sz w:val="14"/>
                <w:szCs w:val="20"/>
              </w:rPr>
              <w:t xml:space="preserve"> </w:t>
            </w:r>
            <w:r w:rsidRPr="007C1823">
              <w:rPr>
                <w:rFonts w:ascii="Arial" w:hAnsi="Arial" w:cs="Arial"/>
                <w:sz w:val="14"/>
                <w:szCs w:val="20"/>
              </w:rPr>
              <w:t>+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i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(16)(p10),−18,−20,−21,+mar[cp12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lastRenderedPageBreak/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lastRenderedPageBreak/>
              <w:t>17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48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tabs>
                <w:tab w:val="left" w:pos="1002"/>
              </w:tabs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es-ES"/>
              </w:rPr>
              <w:t>45,X,−Y,i(6)(p10),del(7)(p15),der(8)t(8;8)(p21;q21),−10,der(11)del(11)(q22q23)dup(11)(q22q24), dic(12;15)(p12;p13),add(13)(p13),</w:t>
            </w:r>
            <w:r w:rsidRPr="007C1823">
              <w:rPr>
                <w:rFonts w:ascii="Arial" w:hAnsi="Arial" w:cs="Arial"/>
                <w:sz w:val="14"/>
                <w:szCs w:val="20"/>
              </w:rPr>
              <w:t>inv(14)(q11q32),add(15)(q24),der(21)t(10;21)(q11;p13),add(22) (p13),+der(?)t(?;8)(?;q21)[cp21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i8(q10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tabs>
                <w:tab w:val="left" w:pos="1002"/>
              </w:tabs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45,X,add(Y)(p11),add(5)(q34),i(8)(q10),del(11)(q23),dic(13;22)(p13;p13)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54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45,XX,der(5)t(5;11)(p14;q13),i(8)(q10),−11,t(12;14)(p12;q12~13),−14,inv(14)(q11q32),add(17)(p12),add(18)(p11),+mar[cp 15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M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55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4,XX,t(1;2)(q32;q35),der(5)t(5;14)(q13;q24)inv(14)(q11q32),i(8)(q10),der(14)inv(14)(q11q32) t(5;14)(q13;q24),−20,−22[15]/46,XX[6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 w:themeColor="text1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81F28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jc w:val="center"/>
              <w:rPr>
                <w:rFonts w:ascii="Arial" w:hAnsi="Arial" w:cs="Arial"/>
                <w:color w:val="000000"/>
                <w:sz w:val="14"/>
                <w:szCs w:val="20"/>
              </w:rPr>
            </w:pP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nuc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ish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8 (CEP 8 x 2, MYC x 3~4, MYC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prox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3~4, MYC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dist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3~4), 11 (CEP11 x 2, ATM x 2, FDX x 2), 13q14 (RB x 1), 14q11 (TCR A/D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prox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2, TCR A/D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dist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2), 14q32 (IGH x 2, TCL1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prox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2, TCL1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dist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2), 21q (LSI 21 x 2) (MYC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prox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sep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MYC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dist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0)(MYC con IGH 0) (TCR A/D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prox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sep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TCR A/D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dist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1) (TCL1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prox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sep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TCL1 </w:t>
            </w:r>
            <w:proofErr w:type="spellStart"/>
            <w:r w:rsidRPr="00AD5E9D">
              <w:rPr>
                <w:rFonts w:ascii="Arial" w:hAnsi="Arial" w:cs="Arial"/>
                <w:sz w:val="14"/>
                <w:szCs w:val="20"/>
              </w:rPr>
              <w:t>dist</w:t>
            </w:r>
            <w:proofErr w:type="spellEnd"/>
            <w:r w:rsidRPr="00AD5E9D">
              <w:rPr>
                <w:rFonts w:ascii="Arial" w:hAnsi="Arial" w:cs="Arial"/>
                <w:sz w:val="14"/>
                <w:szCs w:val="20"/>
              </w:rPr>
              <w:t xml:space="preserve"> x 1)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69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43,XX,−9,i(8)(q10),inv(14)(q11.2q32.1),der(14;15)(q10;q10),</w:t>
            </w: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t(15;16)(q15;q24)</w:t>
            </w: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,−20</w:t>
            </w: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[9]/46,XX,der(6) t(3;6)(p14;q21),inv(14)(q11.2q32.1),der(16)inv(16)(p13q11)inv(16)(q11q24),der(21)t(21;21) (p11;q21)[5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81F28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t(14;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fr-FR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fr-FR"/>
              </w:rPr>
              <w:t>46,XY,der(8)t(8;8)(p21;q21),add(12)(p13),+14,der(14)(14pter-&gt;14q10::14q22-&gt;14q11::14q32-&gt;14qter)x2,-18,add(19)(p13),der(22)t(?12;22)(q14;q11)[29]/46,XY[2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5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76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6,XX,der(11)t(8;11)(q11;q11),inv(14)(q11;q32)/ 46,XX,der(11)t(8;11)(q11;q11)der(12)t(12;16)(p11;p11) inv(14)(q11;q32)del(15)(q21;q25);der(16)t(12;16)(p13;p11)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4,X,-Y,t(4;9)(q22~24;q34),add(6)(q12),+8,der(8)t(8;8)(p21;q21)x2,-11,inv(14)(q11q32),del(17)(q24),add(19)(p13),der(21;22)(q10;q10)[7]/46,XY[11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</w:rPr>
              <w:t>28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 xml:space="preserve">44, X, 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add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(X)(q25), del(3)(p11), der(4)t(3;4)(p12;p15), der(8)?t(X;8)(q25;p22), der(8)t(8;8)(p22;q23), -11, -13, inv(14)(q11q32), r(17)(p11q24) [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cp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 xml:space="preserve"> 9] / 44, XX, inv(1)(p12q25~31), -11, -13, inv(14)(q11q32), 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add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(16)(q11), r(17)(p11q24) [13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M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0,X,-Y,add(2)(p12),der(6)t(6;8)(q25;q21),der(7)t(2;7)(p13;q31),der(9)t(?8;9)(q21;p21),der(10;22),dic(11;17)(p11;p12),der(12)t(?8;12)(q22;p11),-13,der(13;18)(q10;q10),-14,inv(14)(q11q32),i(15)(q10),der(15;22)(q10;q10)[15]/40,X,-Y,add(2)(p12),r(3)(?),der(6)t(6;8)(q25;q21),der(7)t(2;7)(p13;q31),i(8)(q10),der(10;22),dic(11;17)(p11;p12),der(12)t(?8;12)(q22;p11),der(13;14)(q10;q10),der(1</w:t>
            </w: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lastRenderedPageBreak/>
              <w:t xml:space="preserve">3;16)(pq10;q10),inv(14)(q11q32),i(15)(q10),der(15;22)(q10;q10)[10] 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lastRenderedPageBreak/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  <w:lang w:val="de-DE"/>
              </w:rPr>
              <w:lastRenderedPageBreak/>
              <w:t>30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M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t(X;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4~45,X,t(X;14)(q26;q11),+4,der(8)t(8;8)(p21~22;q21),-10,del(11)(q14q24),-13,der(15;22)(q10;q10),-18,der(21)t(14;21)(q11;p13),idic(21)(p13),+1~2mar[cp14]/46,XX[9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6355AB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  <w:lang w:val="de-DE"/>
              </w:rPr>
              <w:t>31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5,X,-X,+10,der(10;18)(q10;q10),inv(14)(q11q32)[1] /46,idem, der(9)t(9;14)(p21;q31)inv(14)(q11;q32),der(14)inv(14)(q11;q32)t(9;14)(p21;q31),+16[12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30%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E6141D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  <w:lang w:val="de-DE"/>
              </w:rPr>
              <w:t>33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64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6, XX (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one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 xml:space="preserve"> 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metaphase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 xml:space="preserve"> 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only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)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</w:tr>
      <w:tr w:rsidR="007C648B" w:rsidRPr="00E6141D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  <w:lang w:val="de-DE"/>
              </w:rPr>
              <w:t>34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71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color w:val="000000" w:themeColor="text1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color w:val="000000" w:themeColor="text1"/>
                <w:sz w:val="14"/>
                <w:szCs w:val="20"/>
                <w:lang w:val="de-DE"/>
              </w:rPr>
              <w:t>.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  <w:lang w:val="de-DE"/>
              </w:rPr>
              <w:t>35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76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E6141D">
              <w:rPr>
                <w:rFonts w:ascii="Arial" w:hAnsi="Arial" w:cs="Arial"/>
                <w:color w:val="000000"/>
                <w:sz w:val="14"/>
                <w:szCs w:val="20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4"/>
                <w:szCs w:val="20"/>
              </w:rPr>
            </w:pPr>
            <w:r w:rsidRPr="00825B04">
              <w:rPr>
                <w:rFonts w:ascii="Arial" w:hAnsi="Arial" w:cs="Arial"/>
                <w:sz w:val="14"/>
                <w:szCs w:val="20"/>
              </w:rPr>
              <w:t xml:space="preserve">46,XY,add(8)(p23), </w:t>
            </w:r>
            <w:proofErr w:type="spellStart"/>
            <w:r w:rsidRPr="00825B04">
              <w:rPr>
                <w:rFonts w:ascii="Arial" w:hAnsi="Arial" w:cs="Arial"/>
                <w:sz w:val="14"/>
                <w:szCs w:val="20"/>
              </w:rPr>
              <w:t>i</w:t>
            </w:r>
            <w:proofErr w:type="spellEnd"/>
            <w:r w:rsidRPr="00825B04">
              <w:rPr>
                <w:rFonts w:ascii="Arial" w:hAnsi="Arial" w:cs="Arial"/>
                <w:sz w:val="14"/>
                <w:szCs w:val="20"/>
              </w:rPr>
              <w:t>(8)(q10)</w:t>
            </w:r>
            <w:r w:rsidRPr="007C1823">
              <w:rPr>
                <w:rFonts w:ascii="Arial" w:hAnsi="Arial" w:cs="Arial"/>
                <w:sz w:val="14"/>
                <w:szCs w:val="20"/>
              </w:rPr>
              <w:t xml:space="preserve">[2], 46, XY, +8, add(8)(p23), 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i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(8)(q10),-11,inv(14)(q11q23)[3],47XY,+8 add(8)(p23),</w:t>
            </w: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i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(8)(q10)x2, -11,inv(14)(q11q23)[3],46,XY [6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  <w:lang w:val="de-DE"/>
              </w:rPr>
              <w:t>36</w:t>
            </w:r>
          </w:p>
        </w:tc>
        <w:tc>
          <w:tcPr>
            <w:tcW w:w="851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70</w:t>
            </w:r>
          </w:p>
        </w:tc>
        <w:tc>
          <w:tcPr>
            <w:tcW w:w="850" w:type="dxa"/>
            <w:vAlign w:val="center"/>
          </w:tcPr>
          <w:p w:rsidR="007C648B" w:rsidRPr="006355AB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t(X;14)</w:t>
            </w:r>
          </w:p>
        </w:tc>
        <w:tc>
          <w:tcPr>
            <w:tcW w:w="510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42-43,der(X),t(X;14)(q28;q11),-Y,add(4)(p16),7,add(7)(q36),der(1;14)(q10;q10), der(10;14)(q10;q10),der(11)(t11;?;14)(p15;?;q11),+1~3mar,inc[cp8]/46,XY [7]</w:t>
            </w:r>
          </w:p>
        </w:tc>
        <w:tc>
          <w:tcPr>
            <w:tcW w:w="993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625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b/>
                <w:sz w:val="14"/>
                <w:szCs w:val="20"/>
                <w:lang w:val="de-DE"/>
              </w:rPr>
              <w:t>37</w:t>
            </w:r>
          </w:p>
        </w:tc>
        <w:tc>
          <w:tcPr>
            <w:tcW w:w="851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M</w:t>
            </w:r>
          </w:p>
        </w:tc>
        <w:tc>
          <w:tcPr>
            <w:tcW w:w="992" w:type="dxa"/>
            <w:vAlign w:val="center"/>
          </w:tcPr>
          <w:p w:rsidR="007C648B" w:rsidRPr="006355AB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sz w:val="14"/>
                <w:szCs w:val="20"/>
                <w:lang w:val="de-DE"/>
              </w:rPr>
              <w:t>74</w:t>
            </w:r>
          </w:p>
        </w:tc>
        <w:tc>
          <w:tcPr>
            <w:tcW w:w="850" w:type="dxa"/>
            <w:vAlign w:val="center"/>
          </w:tcPr>
          <w:p w:rsidR="007C648B" w:rsidRPr="006355AB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6355AB">
              <w:rPr>
                <w:rFonts w:ascii="Arial" w:hAnsi="Arial" w:cs="Arial"/>
                <w:color w:val="000000"/>
                <w:sz w:val="14"/>
                <w:szCs w:val="20"/>
                <w:lang w:val="de-DE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color w:val="FF0000"/>
                <w:sz w:val="14"/>
                <w:szCs w:val="20"/>
                <w:lang w:val="de-DE"/>
              </w:rPr>
            </w:pPr>
            <w:r w:rsidRPr="00485DCC">
              <w:rPr>
                <w:rFonts w:ascii="Arial" w:hAnsi="Arial" w:cs="Arial"/>
                <w:sz w:val="14"/>
                <w:szCs w:val="20"/>
                <w:lang w:val="de-DE"/>
              </w:rPr>
              <w:t>46,XY,inv(14)(q11q32)</w:t>
            </w:r>
            <w:r w:rsidRPr="00AD5E9D">
              <w:rPr>
                <w:rFonts w:ascii="Arial" w:hAnsi="Arial" w:cs="Arial"/>
                <w:sz w:val="14"/>
                <w:szCs w:val="20"/>
                <w:lang w:val="de-DE"/>
              </w:rPr>
              <w:t>[5],45,idem,der(1)t(1;8)(q31;q12),-8,der(12)t(1;12)(q31;p13)[14],46,XY[1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</w:p>
        </w:tc>
      </w:tr>
      <w:tr w:rsidR="007C648B" w:rsidRPr="007C1823" w:rsidTr="00674597">
        <w:trPr>
          <w:jc w:val="center"/>
        </w:trPr>
        <w:tc>
          <w:tcPr>
            <w:tcW w:w="784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b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b/>
                <w:sz w:val="14"/>
                <w:szCs w:val="20"/>
                <w:lang w:val="de-DE"/>
              </w:rPr>
              <w:t>38</w:t>
            </w:r>
          </w:p>
        </w:tc>
        <w:tc>
          <w:tcPr>
            <w:tcW w:w="851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PB</w:t>
            </w:r>
          </w:p>
        </w:tc>
        <w:tc>
          <w:tcPr>
            <w:tcW w:w="709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>
              <w:rPr>
                <w:rFonts w:ascii="Arial" w:hAnsi="Arial" w:cs="Arial"/>
                <w:sz w:val="14"/>
                <w:szCs w:val="20"/>
                <w:lang w:val="de-DE"/>
              </w:rPr>
              <w:t>F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74</w:t>
            </w:r>
          </w:p>
        </w:tc>
        <w:tc>
          <w:tcPr>
            <w:tcW w:w="850" w:type="dxa"/>
            <w:vAlign w:val="center"/>
          </w:tcPr>
          <w:p w:rsidR="007C648B" w:rsidRPr="007C1823" w:rsidRDefault="007C648B" w:rsidP="00674597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color w:val="000000"/>
                <w:sz w:val="14"/>
                <w:szCs w:val="20"/>
                <w:lang w:val="de-DE"/>
              </w:rPr>
              <w:t>inv(14)</w:t>
            </w:r>
          </w:p>
        </w:tc>
        <w:tc>
          <w:tcPr>
            <w:tcW w:w="510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  <w:lang w:val="de-DE"/>
              </w:rPr>
            </w:pPr>
            <w:r w:rsidRPr="007C1823">
              <w:rPr>
                <w:rFonts w:ascii="Arial" w:hAnsi="Arial" w:cs="Arial"/>
                <w:sz w:val="14"/>
                <w:szCs w:val="20"/>
                <w:lang w:val="de-DE"/>
              </w:rPr>
              <w:t>46,XX,−7,+8,der(8)t(8;8)(p21;q23),dic(11;?)(p11;?)t(?;7)(?;q21),inv(14)(q11q32),der(19)t(13;19) (q31;p13)[8]</w:t>
            </w:r>
          </w:p>
        </w:tc>
        <w:tc>
          <w:tcPr>
            <w:tcW w:w="993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7C1823">
              <w:rPr>
                <w:rFonts w:ascii="Arial" w:hAnsi="Arial" w:cs="Arial"/>
                <w:sz w:val="14"/>
                <w:szCs w:val="20"/>
              </w:rPr>
              <w:t>break</w:t>
            </w:r>
          </w:p>
        </w:tc>
        <w:tc>
          <w:tcPr>
            <w:tcW w:w="992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proofErr w:type="spellStart"/>
            <w:r w:rsidRPr="007C1823">
              <w:rPr>
                <w:rFonts w:ascii="Arial" w:hAnsi="Arial" w:cs="Arial"/>
                <w:sz w:val="14"/>
                <w:szCs w:val="20"/>
              </w:rPr>
              <w:t>n.a</w:t>
            </w:r>
            <w:proofErr w:type="spellEnd"/>
            <w:r w:rsidRPr="007C1823">
              <w:rPr>
                <w:rFonts w:ascii="Arial" w:hAnsi="Arial" w:cs="Arial"/>
                <w:sz w:val="14"/>
                <w:szCs w:val="20"/>
              </w:rPr>
              <w:t>.</w:t>
            </w:r>
          </w:p>
        </w:tc>
        <w:tc>
          <w:tcPr>
            <w:tcW w:w="625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ascii="Arial" w:hAnsi="Arial" w:cs="Arial"/>
                <w:sz w:val="14"/>
                <w:szCs w:val="20"/>
              </w:rPr>
              <w:t>x</w:t>
            </w: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626" w:type="dxa"/>
            <w:vAlign w:val="center"/>
          </w:tcPr>
          <w:p w:rsidR="007C648B" w:rsidRPr="007C1823" w:rsidRDefault="007C648B" w:rsidP="00674597">
            <w:pPr>
              <w:spacing w:after="0"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</w:tr>
    </w:tbl>
    <w:p w:rsidR="007C648B" w:rsidRDefault="007C648B" w:rsidP="007C648B">
      <w:pPr>
        <w:spacing w:after="0" w:line="360" w:lineRule="auto"/>
        <w:jc w:val="both"/>
        <w:rPr>
          <w:rFonts w:ascii="Arial" w:eastAsia="Times New Roman" w:hAnsi="Arial" w:cs="Arial"/>
          <w:color w:val="000000"/>
          <w:lang w:eastAsia="de-DE"/>
        </w:rPr>
      </w:pPr>
    </w:p>
    <w:p w:rsidR="007C648B" w:rsidRDefault="007C648B" w:rsidP="007C648B">
      <w:pPr>
        <w:spacing w:after="0" w:line="360" w:lineRule="auto"/>
        <w:jc w:val="both"/>
        <w:rPr>
          <w:rFonts w:ascii="Arial" w:eastAsia="Times New Roman" w:hAnsi="Arial" w:cs="Arial"/>
          <w:color w:val="000000"/>
          <w:lang w:eastAsia="de-DE"/>
        </w:rPr>
      </w:pPr>
      <w:r>
        <w:rPr>
          <w:rFonts w:ascii="Arial" w:eastAsia="Times New Roman" w:hAnsi="Arial" w:cs="Arial"/>
          <w:color w:val="000000"/>
          <w:lang w:eastAsia="de-DE"/>
        </w:rPr>
        <w:t xml:space="preserve">PB, peripheral blood; BM, bone marrow; </w:t>
      </w:r>
      <w:proofErr w:type="spellStart"/>
      <w:proofErr w:type="gramStart"/>
      <w:r>
        <w:rPr>
          <w:rFonts w:ascii="Arial" w:eastAsia="Times New Roman" w:hAnsi="Arial" w:cs="Arial"/>
          <w:color w:val="000000"/>
          <w:lang w:eastAsia="de-DE"/>
        </w:rPr>
        <w:t>n.a</w:t>
      </w:r>
      <w:proofErr w:type="spellEnd"/>
      <w:proofErr w:type="gramEnd"/>
      <w:r>
        <w:rPr>
          <w:rFonts w:ascii="Arial" w:eastAsia="Times New Roman" w:hAnsi="Arial" w:cs="Arial"/>
          <w:color w:val="000000"/>
          <w:lang w:eastAsia="de-DE"/>
        </w:rPr>
        <w:t>., not available</w:t>
      </w:r>
    </w:p>
    <w:p w:rsidR="00DE322F" w:rsidRDefault="00DE322F"/>
    <w:sectPr w:rsidR="00DE322F" w:rsidSect="007C648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48B"/>
    <w:rsid w:val="00747EFC"/>
    <w:rsid w:val="00781F28"/>
    <w:rsid w:val="007C648B"/>
    <w:rsid w:val="009901C0"/>
    <w:rsid w:val="00CC54E7"/>
    <w:rsid w:val="00DE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648B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648B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4</Words>
  <Characters>5572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6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Johansson</dc:creator>
  <cp:lastModifiedBy>Patricia Johansson</cp:lastModifiedBy>
  <cp:revision>5</cp:revision>
  <dcterms:created xsi:type="dcterms:W3CDTF">2017-06-27T13:59:00Z</dcterms:created>
  <dcterms:modified xsi:type="dcterms:W3CDTF">2017-09-11T09:10:00Z</dcterms:modified>
</cp:coreProperties>
</file>